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97C0" w14:textId="58A6C53C" w:rsidR="00EE492F" w:rsidRPr="00FE40D3" w:rsidRDefault="00624171" w:rsidP="00624171">
      <w:pPr>
        <w:jc w:val="center"/>
        <w:rPr>
          <w:b/>
          <w:color w:val="000000"/>
        </w:rPr>
      </w:pPr>
      <w:r w:rsidRPr="00FE40D3">
        <w:rPr>
          <w:b/>
          <w:color w:val="000000"/>
        </w:rPr>
        <w:t>In-</w:t>
      </w:r>
      <w:r w:rsidR="00D77183" w:rsidRPr="00FE40D3">
        <w:rPr>
          <w:b/>
          <w:bCs/>
          <w:color w:val="000000"/>
        </w:rPr>
        <w:t>Depth</w:t>
      </w:r>
      <w:r w:rsidR="00D77183" w:rsidRPr="00FE40D3">
        <w:rPr>
          <w:b/>
          <w:color w:val="000000"/>
        </w:rPr>
        <w:t xml:space="preserve"> </w:t>
      </w:r>
      <w:r w:rsidRPr="00FE40D3">
        <w:rPr>
          <w:b/>
          <w:color w:val="000000"/>
        </w:rPr>
        <w:t>Interview with P</w:t>
      </w:r>
      <w:r w:rsidR="00DB1F0B">
        <w:rPr>
          <w:b/>
          <w:color w:val="000000"/>
        </w:rPr>
        <w:t>roviders/Staff</w:t>
      </w:r>
    </w:p>
    <w:p w14:paraId="00565E58" w14:textId="77777777" w:rsidR="00EE492F" w:rsidRPr="00FE40D3" w:rsidRDefault="00EE492F" w:rsidP="00EE492F">
      <w:pPr>
        <w:rPr>
          <w:color w:val="000000"/>
          <w:u w:val="single"/>
        </w:rPr>
      </w:pPr>
      <w:r w:rsidRPr="00393C3C"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2667D4" wp14:editId="3869E2E5">
                <wp:simplePos x="0" y="0"/>
                <wp:positionH relativeFrom="column">
                  <wp:posOffset>-88490</wp:posOffset>
                </wp:positionH>
                <wp:positionV relativeFrom="paragraph">
                  <wp:posOffset>71059</wp:posOffset>
                </wp:positionV>
                <wp:extent cx="5936225" cy="302341"/>
                <wp:effectExtent l="0" t="0" r="762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225" cy="30234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867B6" w14:textId="77777777" w:rsidR="00EE492F" w:rsidRPr="00B15C78" w:rsidRDefault="00EE492F" w:rsidP="00EE492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667D4" id="Rectangle 2" o:spid="_x0000_s1026" style="position:absolute;margin-left:-6.95pt;margin-top:5.6pt;width:467.4pt;height:2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" fillcolor="#cfcdcd [2894]" strokecolor="black [3213]" strokeweight="1pt">
                <v:textbox>
                  <w:txbxContent>
                    <w:p w14:paraId="20B867B6" w14:textId="77777777" w:rsidR="00EE492F" w:rsidRPr="00B15C78" w:rsidRDefault="00EE492F" w:rsidP="00EE492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0C6E1549" w14:textId="77777777" w:rsidR="00EE492F" w:rsidRPr="00FE40D3" w:rsidRDefault="00EE492F" w:rsidP="00EE492F">
      <w:pPr>
        <w:rPr>
          <w:color w:val="000000"/>
          <w:u w:val="single"/>
        </w:rPr>
      </w:pPr>
    </w:p>
    <w:p w14:paraId="763357A7" w14:textId="77777777" w:rsidR="00EE492F" w:rsidRPr="00FE40D3" w:rsidRDefault="00EE492F" w:rsidP="00EE492F">
      <w:pPr>
        <w:rPr>
          <w:color w:val="000000"/>
          <w:u w:val="single"/>
        </w:rPr>
      </w:pPr>
    </w:p>
    <w:p w14:paraId="2AB68A7C" w14:textId="77777777" w:rsidR="00EE492F" w:rsidRPr="00FE40D3" w:rsidRDefault="00EE492F" w:rsidP="00EE492F">
      <w:r w:rsidRPr="00FE40D3">
        <w:t xml:space="preserve">Thank you for joining us today. </w:t>
      </w:r>
    </w:p>
    <w:p w14:paraId="37EB8619" w14:textId="77777777" w:rsidR="00EE492F" w:rsidRPr="00FE40D3" w:rsidRDefault="00EE492F" w:rsidP="00EE492F"/>
    <w:p w14:paraId="288255DA" w14:textId="2B442E79" w:rsidR="00EE492F" w:rsidRPr="0031627C" w:rsidRDefault="00EE492F" w:rsidP="00EE492F">
      <w:r w:rsidRPr="00FE40D3">
        <w:t xml:space="preserve">My name is [NAME], and I’m part of the research team </w:t>
      </w:r>
      <w:r w:rsidR="00462155" w:rsidRPr="00FE40D3">
        <w:t>at</w:t>
      </w:r>
      <w:r w:rsidR="0022754D" w:rsidRPr="00FE40D3">
        <w:t xml:space="preserve"> </w:t>
      </w:r>
      <w:r w:rsidR="00147A9D">
        <w:t xml:space="preserve">the </w:t>
      </w:r>
      <w:r w:rsidR="00B33A68">
        <w:t>[STUDY SITE]</w:t>
      </w:r>
      <w:r w:rsidRPr="00FE40D3">
        <w:t xml:space="preserve">. We want </w:t>
      </w:r>
      <w:r w:rsidR="00147A9D">
        <w:t xml:space="preserve">to thank you for being part of this research study on how to use technology to help support patients who might experience distress about diabetes, and we want </w:t>
      </w:r>
      <w:r w:rsidRPr="00FE40D3">
        <w:t xml:space="preserve">to learn about </w:t>
      </w:r>
      <w:r w:rsidR="0022754D" w:rsidRPr="00FE40D3">
        <w:t xml:space="preserve">your experience </w:t>
      </w:r>
      <w:r w:rsidR="0031627C">
        <w:t xml:space="preserve">with the </w:t>
      </w:r>
      <w:r w:rsidR="00DB1F0B">
        <w:t xml:space="preserve">clinic workflow and </w:t>
      </w:r>
      <w:r w:rsidR="00ED0024">
        <w:t xml:space="preserve">screening survey </w:t>
      </w:r>
      <w:r w:rsidR="00C35530">
        <w:t xml:space="preserve">that </w:t>
      </w:r>
      <w:r w:rsidR="00DB1F0B">
        <w:rPr>
          <w:rStyle w:val="normaltextrun"/>
          <w:color w:val="000000"/>
          <w:bdr w:val="none" w:sz="0" w:space="0" w:color="auto" w:frame="1"/>
        </w:rPr>
        <w:t>were</w:t>
      </w:r>
      <w:r w:rsidR="00147A9D">
        <w:rPr>
          <w:rStyle w:val="normaltextrun"/>
          <w:color w:val="000000"/>
          <w:bdr w:val="none" w:sz="0" w:space="0" w:color="auto" w:frame="1"/>
        </w:rPr>
        <w:t xml:space="preserve"> </w:t>
      </w:r>
      <w:r w:rsidR="00DB1F0B">
        <w:rPr>
          <w:rStyle w:val="normaltextrun"/>
          <w:color w:val="000000"/>
          <w:bdr w:val="none" w:sz="0" w:space="0" w:color="auto" w:frame="1"/>
        </w:rPr>
        <w:t>implemented</w:t>
      </w:r>
      <w:r w:rsidR="00147A9D">
        <w:rPr>
          <w:rStyle w:val="normaltextrun"/>
          <w:color w:val="000000"/>
          <w:bdr w:val="none" w:sz="0" w:space="0" w:color="auto" w:frame="1"/>
        </w:rPr>
        <w:t xml:space="preserve"> as part of this research study. </w:t>
      </w:r>
    </w:p>
    <w:p w14:paraId="05A1715F" w14:textId="77777777" w:rsidR="0031627C" w:rsidRDefault="0031627C" w:rsidP="7FF60ACC"/>
    <w:p w14:paraId="295D69F9" w14:textId="5AF1E923" w:rsidR="00200B7D" w:rsidRPr="00FE40D3" w:rsidRDefault="00CC3AC0" w:rsidP="7FF60ACC">
      <w:r w:rsidRPr="00FE40D3">
        <w:t xml:space="preserve">Today’s interview will last about 30 minutes. </w:t>
      </w:r>
      <w:r w:rsidR="00EE492F" w:rsidRPr="00FE40D3">
        <w:t xml:space="preserve">We very much appreciate you taking the time and effort to talk with us </w:t>
      </w:r>
      <w:r w:rsidR="00200B7D" w:rsidRPr="00FE40D3">
        <w:t>and</w:t>
      </w:r>
      <w:r w:rsidR="00EE492F" w:rsidRPr="00FE40D3">
        <w:t xml:space="preserve"> </w:t>
      </w:r>
      <w:r w:rsidR="00200B7D" w:rsidRPr="00FE40D3">
        <w:t>provide feedback on</w:t>
      </w:r>
      <w:r w:rsidR="00EE492F" w:rsidRPr="00FE40D3">
        <w:t xml:space="preserve"> </w:t>
      </w:r>
      <w:r w:rsidR="00EE492F" w:rsidRPr="009C2C86">
        <w:t>the</w:t>
      </w:r>
      <w:r w:rsidR="001933E1" w:rsidRPr="009C2C86">
        <w:t xml:space="preserve"> </w:t>
      </w:r>
      <w:r w:rsidR="00DB1F0B">
        <w:t>study</w:t>
      </w:r>
      <w:r w:rsidR="00EE492F" w:rsidRPr="009C2C86">
        <w:t>.</w:t>
      </w:r>
      <w:r w:rsidR="00DB1F0B">
        <w:t xml:space="preserve"> </w:t>
      </w:r>
      <w:r w:rsidR="00EE492F" w:rsidRPr="009C2C86">
        <w:t xml:space="preserve"> </w:t>
      </w:r>
    </w:p>
    <w:p w14:paraId="2A57C7E3" w14:textId="77777777" w:rsidR="00EE492F" w:rsidRPr="00FE40D3" w:rsidRDefault="00EE492F" w:rsidP="00EE492F"/>
    <w:p w14:paraId="049C28A2" w14:textId="764E5244" w:rsidR="00EE492F" w:rsidRPr="00FE40D3" w:rsidRDefault="00EE492F" w:rsidP="00EE492F">
      <w:pPr>
        <w:tabs>
          <w:tab w:val="left" w:pos="180"/>
          <w:tab w:val="left" w:pos="270"/>
        </w:tabs>
        <w:jc w:val="both"/>
        <w:rPr>
          <w:color w:val="000000" w:themeColor="text1"/>
        </w:rPr>
      </w:pPr>
      <w:r w:rsidRPr="00FE40D3">
        <w:t xml:space="preserve">I want you to know that </w:t>
      </w:r>
      <w:r w:rsidR="009F7F62" w:rsidRPr="00FE40D3">
        <w:t xml:space="preserve">participating in this </w:t>
      </w:r>
      <w:r w:rsidR="0031627C">
        <w:t>conversation</w:t>
      </w:r>
      <w:r w:rsidR="009F7F62" w:rsidRPr="00FE40D3">
        <w:t xml:space="preserve"> is voluntary</w:t>
      </w:r>
      <w:r w:rsidRPr="00FE40D3">
        <w:t xml:space="preserve"> and </w:t>
      </w:r>
      <w:r w:rsidR="00200B7D" w:rsidRPr="00FE40D3">
        <w:t>you</w:t>
      </w:r>
      <w:r w:rsidRPr="00FE40D3">
        <w:t xml:space="preserve"> are free to </w:t>
      </w:r>
      <w:r w:rsidR="0027405D" w:rsidRPr="00FE40D3">
        <w:t xml:space="preserve">stop </w:t>
      </w:r>
      <w:r w:rsidR="00200B7D" w:rsidRPr="00FE40D3">
        <w:t xml:space="preserve">the </w:t>
      </w:r>
      <w:r w:rsidR="0031627C">
        <w:t>interview</w:t>
      </w:r>
      <w:r w:rsidRPr="00FE40D3">
        <w:t xml:space="preserve"> at any time. </w:t>
      </w:r>
      <w:r w:rsidR="00200B7D" w:rsidRPr="00FE40D3">
        <w:t>W</w:t>
      </w:r>
      <w:r w:rsidRPr="00FE40D3">
        <w:t xml:space="preserve">e take your privacy very seriously. With your permission, we will record the interview </w:t>
      </w:r>
      <w:r w:rsidR="000C47B3" w:rsidRPr="00FE40D3">
        <w:t>and we will make sure</w:t>
      </w:r>
      <w:r w:rsidRPr="00FE40D3">
        <w:t xml:space="preserve"> </w:t>
      </w:r>
      <w:r w:rsidR="000C47B3" w:rsidRPr="00FE40D3">
        <w:t xml:space="preserve">that your responses will </w:t>
      </w:r>
      <w:r w:rsidR="00147A9D">
        <w:t xml:space="preserve">not be associated with your name </w:t>
      </w:r>
      <w:r w:rsidR="004620CB" w:rsidRPr="00FE40D3">
        <w:t>in any report</w:t>
      </w:r>
      <w:r w:rsidRPr="00393C3C">
        <w:t xml:space="preserve">. </w:t>
      </w:r>
      <w:r w:rsidRPr="00FE40D3">
        <w:rPr>
          <w:color w:val="000000" w:themeColor="text1"/>
        </w:rPr>
        <w:t>Do you have any questions?</w:t>
      </w:r>
    </w:p>
    <w:p w14:paraId="75CF882B" w14:textId="77777777" w:rsidR="00EE492F" w:rsidRPr="00FE40D3" w:rsidRDefault="00EE492F" w:rsidP="00EE492F">
      <w:pPr>
        <w:tabs>
          <w:tab w:val="left" w:pos="180"/>
          <w:tab w:val="left" w:pos="270"/>
        </w:tabs>
        <w:jc w:val="both"/>
        <w:rPr>
          <w:color w:val="000000" w:themeColor="text1"/>
        </w:rPr>
      </w:pPr>
    </w:p>
    <w:p w14:paraId="35A7D81A" w14:textId="77777777" w:rsidR="00EE492F" w:rsidRDefault="00EE492F" w:rsidP="00EE492F">
      <w:pPr>
        <w:tabs>
          <w:tab w:val="left" w:pos="180"/>
          <w:tab w:val="left" w:pos="270"/>
        </w:tabs>
        <w:jc w:val="both"/>
        <w:rPr>
          <w:color w:val="000000" w:themeColor="text1"/>
        </w:rPr>
      </w:pPr>
      <w:r w:rsidRPr="00FE40D3">
        <w:rPr>
          <w:color w:val="000000" w:themeColor="text1"/>
        </w:rPr>
        <w:t>[Confirm approval; begin recording.]</w:t>
      </w:r>
    </w:p>
    <w:p w14:paraId="031A284D" w14:textId="09BAA4ED" w:rsidR="00EE492F" w:rsidRPr="00FE40D3" w:rsidRDefault="00EE492F" w:rsidP="00EE492F"/>
    <w:p w14:paraId="6D8A8DAD" w14:textId="5855BEAF" w:rsidR="00A7254D" w:rsidRPr="00FE40D3" w:rsidRDefault="00BA7E96" w:rsidP="00A7254D">
      <w:pPr>
        <w:rPr>
          <w:color w:val="000000"/>
          <w:u w:val="single"/>
        </w:rPr>
      </w:pPr>
      <w:r w:rsidRPr="00393C3C">
        <w:rPr>
          <w:b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1322B7B" wp14:editId="07DEA174">
                <wp:simplePos x="0" y="0"/>
                <wp:positionH relativeFrom="column">
                  <wp:posOffset>-36830</wp:posOffset>
                </wp:positionH>
                <wp:positionV relativeFrom="paragraph">
                  <wp:posOffset>57930</wp:posOffset>
                </wp:positionV>
                <wp:extent cx="5936225" cy="302341"/>
                <wp:effectExtent l="0" t="0" r="762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225" cy="30234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B17C02" w14:textId="1FCF4437" w:rsidR="00EE492F" w:rsidRPr="00B15C78" w:rsidRDefault="00EE492F" w:rsidP="00EE492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22B7B" id="Rectangle 3" o:spid="_x0000_s1027" style="position:absolute;margin-left:-2.9pt;margin-top:4.55pt;width:467.4pt;height:23.8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" fillcolor="#cfcdcd [2894]" strokecolor="black [3213]" strokeweight="1pt">
                <v:textbox>
                  <w:txbxContent>
                    <w:p w14:paraId="19B17C02" w14:textId="1FCF4437" w:rsidR="00EE492F" w:rsidRPr="00B15C78" w:rsidRDefault="00EE492F" w:rsidP="00EE492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Questions</w:t>
                      </w:r>
                    </w:p>
                  </w:txbxContent>
                </v:textbox>
              </v:rect>
            </w:pict>
          </mc:Fallback>
        </mc:AlternateContent>
      </w:r>
    </w:p>
    <w:p w14:paraId="4A6DC67A" w14:textId="77777777" w:rsidR="00EE492F" w:rsidRPr="00FE40D3" w:rsidRDefault="00EE492F" w:rsidP="00EE492F">
      <w:pPr>
        <w:rPr>
          <w:color w:val="000000"/>
        </w:rPr>
      </w:pPr>
    </w:p>
    <w:p w14:paraId="32DAC519" w14:textId="77777777" w:rsidR="00BA7E96" w:rsidRDefault="00BA7E96" w:rsidP="00BA7E96">
      <w:pPr>
        <w:pStyle w:val="ListParagraph"/>
        <w:ind w:left="360"/>
        <w:rPr>
          <w:lang w:eastAsia="zh-CN"/>
        </w:rPr>
      </w:pPr>
      <w:bookmarkStart w:id="0" w:name="_Hlk96081138"/>
    </w:p>
    <w:p w14:paraId="284FFFD5" w14:textId="6C812E51" w:rsidR="00C35530" w:rsidRDefault="00C35530" w:rsidP="00EE492F">
      <w:pPr>
        <w:pStyle w:val="ListParagraph"/>
        <w:numPr>
          <w:ilvl w:val="0"/>
          <w:numId w:val="1"/>
        </w:numPr>
        <w:rPr>
          <w:lang w:eastAsia="zh-CN"/>
        </w:rPr>
      </w:pPr>
      <w:r>
        <w:rPr>
          <w:lang w:eastAsia="zh-CN"/>
        </w:rPr>
        <w:t xml:space="preserve">Can you tell me what your role </w:t>
      </w:r>
      <w:r w:rsidR="00655708">
        <w:rPr>
          <w:lang w:eastAsia="zh-CN"/>
        </w:rPr>
        <w:t>is in</w:t>
      </w:r>
      <w:r>
        <w:rPr>
          <w:lang w:eastAsia="zh-CN"/>
        </w:rPr>
        <w:t xml:space="preserve"> the clinic? </w:t>
      </w:r>
    </w:p>
    <w:p w14:paraId="47071CB5" w14:textId="77777777" w:rsidR="00C35530" w:rsidRDefault="00C35530" w:rsidP="00C35530">
      <w:pPr>
        <w:pStyle w:val="ListParagraph"/>
        <w:ind w:left="360"/>
        <w:rPr>
          <w:lang w:eastAsia="zh-CN"/>
        </w:rPr>
      </w:pPr>
    </w:p>
    <w:p w14:paraId="6DD4475D" w14:textId="7A372323" w:rsidR="00C35530" w:rsidRDefault="00C35530" w:rsidP="00805F99">
      <w:pPr>
        <w:pStyle w:val="ListParagraph"/>
        <w:numPr>
          <w:ilvl w:val="0"/>
          <w:numId w:val="1"/>
        </w:numPr>
        <w:rPr>
          <w:lang w:eastAsia="zh-CN"/>
        </w:rPr>
      </w:pPr>
      <w:r>
        <w:rPr>
          <w:lang w:eastAsia="zh-CN"/>
        </w:rPr>
        <w:t>As part of the study, can you explain the impact that screening for diabetes distress had on the clinical workflow</w:t>
      </w:r>
      <w:r w:rsidR="00170084">
        <w:rPr>
          <w:lang w:eastAsia="zh-CN"/>
        </w:rPr>
        <w:t>?</w:t>
      </w:r>
    </w:p>
    <w:p w14:paraId="4F33F754" w14:textId="77777777" w:rsidR="009D67E3" w:rsidRDefault="009D67E3" w:rsidP="00C35530">
      <w:pPr>
        <w:pStyle w:val="ListParagraph"/>
        <w:ind w:left="0"/>
        <w:rPr>
          <w:u w:val="single"/>
          <w:lang w:eastAsia="zh-CN"/>
        </w:rPr>
      </w:pPr>
    </w:p>
    <w:p w14:paraId="29278FED" w14:textId="7C7FD5A4" w:rsidR="00C35530" w:rsidRDefault="00C35530" w:rsidP="00C35530">
      <w:pPr>
        <w:pStyle w:val="ListParagraph"/>
        <w:ind w:left="0"/>
        <w:rPr>
          <w:lang w:eastAsia="zh-CN"/>
        </w:rPr>
      </w:pPr>
      <w:r w:rsidRPr="00C868E8">
        <w:rPr>
          <w:u w:val="single"/>
          <w:lang w:eastAsia="zh-CN"/>
        </w:rPr>
        <w:t>Probes</w:t>
      </w:r>
      <w:r>
        <w:rPr>
          <w:lang w:eastAsia="zh-CN"/>
        </w:rPr>
        <w:t>:</w:t>
      </w:r>
    </w:p>
    <w:p w14:paraId="63DFDFED" w14:textId="77777777" w:rsidR="00FD1FE8" w:rsidRDefault="00C35530" w:rsidP="009D67E3">
      <w:pPr>
        <w:pStyle w:val="ListParagraph"/>
        <w:spacing w:after="120"/>
        <w:ind w:left="0"/>
        <w:rPr>
          <w:lang w:eastAsia="zh-CN"/>
        </w:rPr>
      </w:pPr>
      <w:r>
        <w:rPr>
          <w:lang w:eastAsia="zh-CN"/>
        </w:rPr>
        <w:t xml:space="preserve">2.1 </w:t>
      </w:r>
      <w:r w:rsidR="00E216E6">
        <w:rPr>
          <w:lang w:eastAsia="zh-CN"/>
        </w:rPr>
        <w:t xml:space="preserve">How feasible do you believe </w:t>
      </w:r>
      <w:r w:rsidR="009D67E3">
        <w:rPr>
          <w:b/>
          <w:bCs/>
          <w:lang w:eastAsia="zh-CN"/>
        </w:rPr>
        <w:t>assessing</w:t>
      </w:r>
      <w:r w:rsidR="00050430" w:rsidRPr="00C868E8">
        <w:rPr>
          <w:b/>
          <w:bCs/>
          <w:lang w:eastAsia="zh-CN"/>
        </w:rPr>
        <w:t xml:space="preserve"> for</w:t>
      </w:r>
      <w:r w:rsidR="00050430">
        <w:rPr>
          <w:lang w:eastAsia="zh-CN"/>
        </w:rPr>
        <w:t xml:space="preserve"> diabetes distress </w:t>
      </w:r>
      <w:r w:rsidR="00E216E6">
        <w:rPr>
          <w:lang w:eastAsia="zh-CN"/>
        </w:rPr>
        <w:t xml:space="preserve">is? </w:t>
      </w:r>
    </w:p>
    <w:p w14:paraId="5FFD3562" w14:textId="1E9E722C" w:rsidR="00C35530" w:rsidRDefault="004553F3" w:rsidP="009D67E3">
      <w:pPr>
        <w:pStyle w:val="ListParagraph"/>
        <w:spacing w:after="120"/>
        <w:ind w:left="0"/>
        <w:rPr>
          <w:lang w:eastAsia="zh-CN"/>
        </w:rPr>
      </w:pPr>
      <w:r>
        <w:rPr>
          <w:lang w:eastAsia="zh-CN"/>
        </w:rPr>
        <w:t xml:space="preserve">2.2 </w:t>
      </w:r>
      <w:r w:rsidR="00E216E6">
        <w:rPr>
          <w:lang w:eastAsia="zh-CN"/>
        </w:rPr>
        <w:t xml:space="preserve">How feasible do you believe </w:t>
      </w:r>
      <w:r w:rsidR="00E216E6" w:rsidRPr="00C868E8">
        <w:rPr>
          <w:b/>
          <w:bCs/>
          <w:lang w:eastAsia="zh-CN"/>
        </w:rPr>
        <w:t>intervening with</w:t>
      </w:r>
      <w:r w:rsidR="00E216E6">
        <w:rPr>
          <w:lang w:eastAsia="zh-CN"/>
        </w:rPr>
        <w:t xml:space="preserve"> </w:t>
      </w:r>
      <w:r w:rsidR="00050430">
        <w:rPr>
          <w:lang w:eastAsia="zh-CN"/>
        </w:rPr>
        <w:t xml:space="preserve">diabetes distress </w:t>
      </w:r>
      <w:r w:rsidR="00E216E6">
        <w:rPr>
          <w:lang w:eastAsia="zh-CN"/>
        </w:rPr>
        <w:t>is</w:t>
      </w:r>
      <w:r w:rsidR="007E49B9">
        <w:rPr>
          <w:lang w:eastAsia="zh-CN"/>
        </w:rPr>
        <w:t xml:space="preserve">? </w:t>
      </w:r>
      <w:r w:rsidR="00C35530">
        <w:rPr>
          <w:lang w:eastAsia="zh-CN"/>
        </w:rPr>
        <w:t xml:space="preserve"> </w:t>
      </w:r>
    </w:p>
    <w:p w14:paraId="230A5006" w14:textId="3F8ECB1D" w:rsidR="00817D2B" w:rsidRDefault="00817D2B" w:rsidP="009D67E3">
      <w:pPr>
        <w:pStyle w:val="ListParagraph"/>
        <w:spacing w:after="120"/>
        <w:ind w:left="0"/>
        <w:rPr>
          <w:lang w:eastAsia="zh-CN"/>
        </w:rPr>
      </w:pPr>
      <w:r>
        <w:rPr>
          <w:lang w:eastAsia="zh-CN"/>
        </w:rPr>
        <w:t>2.</w:t>
      </w:r>
      <w:r w:rsidR="004553F3">
        <w:rPr>
          <w:lang w:eastAsia="zh-CN"/>
        </w:rPr>
        <w:t>3</w:t>
      </w:r>
      <w:r>
        <w:rPr>
          <w:lang w:eastAsia="zh-CN"/>
        </w:rPr>
        <w:t xml:space="preserve"> </w:t>
      </w:r>
      <w:r w:rsidR="00E216E6">
        <w:t>What</w:t>
      </w:r>
      <w:r w:rsidRPr="00281A5F">
        <w:t xml:space="preserve"> would </w:t>
      </w:r>
      <w:r>
        <w:t>have made</w:t>
      </w:r>
      <w:r w:rsidRPr="00281A5F">
        <w:t xml:space="preserve"> </w:t>
      </w:r>
      <w:r>
        <w:t xml:space="preserve">screening for </w:t>
      </w:r>
      <w:r w:rsidR="00B22847">
        <w:t>diabetes distress</w:t>
      </w:r>
      <w:r w:rsidRPr="00281A5F">
        <w:t xml:space="preserve"> </w:t>
      </w:r>
      <w:r>
        <w:t>easier for you</w:t>
      </w:r>
      <w:r w:rsidR="00E216E6">
        <w:t xml:space="preserve"> in your role</w:t>
      </w:r>
      <w:r w:rsidR="00B22847">
        <w:t xml:space="preserve">? </w:t>
      </w:r>
    </w:p>
    <w:p w14:paraId="6A5F3733" w14:textId="6412FC29" w:rsidR="00C35530" w:rsidRDefault="00C35530" w:rsidP="009D67E3">
      <w:pPr>
        <w:pStyle w:val="ListParagraph"/>
        <w:spacing w:after="120"/>
        <w:ind w:left="0"/>
        <w:rPr>
          <w:lang w:eastAsia="zh-CN"/>
        </w:rPr>
      </w:pPr>
      <w:r>
        <w:rPr>
          <w:lang w:eastAsia="zh-CN"/>
        </w:rPr>
        <w:t>2.</w:t>
      </w:r>
      <w:r w:rsidR="004553F3">
        <w:rPr>
          <w:lang w:eastAsia="zh-CN"/>
        </w:rPr>
        <w:t>4</w:t>
      </w:r>
      <w:r>
        <w:rPr>
          <w:lang w:eastAsia="zh-CN"/>
        </w:rPr>
        <w:t xml:space="preserve"> </w:t>
      </w:r>
      <w:r w:rsidR="00E216E6">
        <w:rPr>
          <w:lang w:eastAsia="zh-CN"/>
        </w:rPr>
        <w:t>How did patients seem to respond to</w:t>
      </w:r>
      <w:r>
        <w:rPr>
          <w:lang w:eastAsia="zh-CN"/>
        </w:rPr>
        <w:t xml:space="preserve"> complet</w:t>
      </w:r>
      <w:r w:rsidR="00E216E6">
        <w:rPr>
          <w:lang w:eastAsia="zh-CN"/>
        </w:rPr>
        <w:t>ing</w:t>
      </w:r>
      <w:r>
        <w:rPr>
          <w:lang w:eastAsia="zh-CN"/>
        </w:rPr>
        <w:t xml:space="preserve"> a screening measure for diabetes distress?</w:t>
      </w:r>
      <w:r w:rsidR="00AD68ED">
        <w:rPr>
          <w:lang w:eastAsia="zh-CN"/>
        </w:rPr>
        <w:t xml:space="preserve"> </w:t>
      </w:r>
      <w:r w:rsidR="00E216E6">
        <w:rPr>
          <w:lang w:eastAsia="zh-CN"/>
        </w:rPr>
        <w:t>(e.g., were there</w:t>
      </w:r>
      <w:r>
        <w:rPr>
          <w:lang w:eastAsia="zh-CN"/>
        </w:rPr>
        <w:t xml:space="preserve"> comments/questions about the length or types of questions o</w:t>
      </w:r>
      <w:r w:rsidR="00170084">
        <w:rPr>
          <w:lang w:eastAsia="zh-CN"/>
        </w:rPr>
        <w:t>n</w:t>
      </w:r>
      <w:r>
        <w:rPr>
          <w:lang w:eastAsia="zh-CN"/>
        </w:rPr>
        <w:t xml:space="preserve"> the screener?</w:t>
      </w:r>
      <w:r w:rsidR="00E216E6">
        <w:rPr>
          <w:lang w:eastAsia="zh-CN"/>
        </w:rPr>
        <w:t>)</w:t>
      </w:r>
      <w:r>
        <w:rPr>
          <w:lang w:eastAsia="zh-CN"/>
        </w:rPr>
        <w:t xml:space="preserve">  </w:t>
      </w:r>
    </w:p>
    <w:p w14:paraId="0A6D7907" w14:textId="0E98188B" w:rsidR="00C35530" w:rsidRDefault="00170084" w:rsidP="009D67E3">
      <w:pPr>
        <w:pStyle w:val="ListParagraph"/>
        <w:spacing w:after="120"/>
        <w:ind w:left="0"/>
        <w:rPr>
          <w:lang w:eastAsia="zh-CN"/>
        </w:rPr>
      </w:pPr>
      <w:r>
        <w:rPr>
          <w:lang w:eastAsia="zh-CN"/>
        </w:rPr>
        <w:t>2.</w:t>
      </w:r>
      <w:r w:rsidR="004553F3">
        <w:rPr>
          <w:lang w:eastAsia="zh-CN"/>
        </w:rPr>
        <w:t>5</w:t>
      </w:r>
      <w:r>
        <w:rPr>
          <w:lang w:eastAsia="zh-CN"/>
        </w:rPr>
        <w:t xml:space="preserve"> </w:t>
      </w:r>
      <w:r w:rsidR="00E216E6">
        <w:rPr>
          <w:lang w:eastAsia="zh-CN"/>
        </w:rPr>
        <w:t xml:space="preserve">What aspects of </w:t>
      </w:r>
      <w:r w:rsidR="008D2444">
        <w:rPr>
          <w:lang w:eastAsia="zh-CN"/>
        </w:rPr>
        <w:t>assessing</w:t>
      </w:r>
      <w:r w:rsidR="00E216E6">
        <w:rPr>
          <w:lang w:eastAsia="zh-CN"/>
        </w:rPr>
        <w:t xml:space="preserve"> for</w:t>
      </w:r>
      <w:r>
        <w:rPr>
          <w:lang w:eastAsia="zh-CN"/>
        </w:rPr>
        <w:t xml:space="preserve"> diabetes distress seem</w:t>
      </w:r>
      <w:r w:rsidR="00E216E6">
        <w:rPr>
          <w:lang w:eastAsia="zh-CN"/>
        </w:rPr>
        <w:t>ed</w:t>
      </w:r>
      <w:r>
        <w:rPr>
          <w:lang w:eastAsia="zh-CN"/>
        </w:rPr>
        <w:t xml:space="preserve"> burdensome to the clinical workflow? </w:t>
      </w:r>
    </w:p>
    <w:p w14:paraId="5F8C6CD4" w14:textId="6104584F" w:rsidR="00170084" w:rsidRDefault="00170084" w:rsidP="00170084">
      <w:pPr>
        <w:pStyle w:val="ListParagraph"/>
        <w:ind w:left="0"/>
        <w:rPr>
          <w:lang w:eastAsia="zh-CN"/>
        </w:rPr>
      </w:pPr>
    </w:p>
    <w:p w14:paraId="7A0F2339" w14:textId="02C9C03E" w:rsidR="00805F99" w:rsidRDefault="0062441F" w:rsidP="00170084">
      <w:pPr>
        <w:pStyle w:val="ListParagraph"/>
        <w:numPr>
          <w:ilvl w:val="0"/>
          <w:numId w:val="1"/>
        </w:numPr>
        <w:rPr>
          <w:lang w:eastAsia="zh-CN"/>
        </w:rPr>
      </w:pPr>
      <w:r>
        <w:rPr>
          <w:lang w:eastAsia="zh-CN"/>
        </w:rPr>
        <w:t>For those</w:t>
      </w:r>
      <w:r w:rsidR="00805F99">
        <w:rPr>
          <w:lang w:eastAsia="zh-CN"/>
        </w:rPr>
        <w:t xml:space="preserve"> participants </w:t>
      </w:r>
      <w:r>
        <w:rPr>
          <w:lang w:eastAsia="zh-CN"/>
        </w:rPr>
        <w:t xml:space="preserve">in the study </w:t>
      </w:r>
      <w:r w:rsidR="00805F99">
        <w:rPr>
          <w:lang w:eastAsia="zh-CN"/>
        </w:rPr>
        <w:t xml:space="preserve">that did not report experiencing any diabetes distress, what did your interaction look like? </w:t>
      </w:r>
      <w:r w:rsidR="009F2EF2">
        <w:rPr>
          <w:lang w:eastAsia="zh-CN"/>
        </w:rPr>
        <w:t xml:space="preserve">Tell me </w:t>
      </w:r>
      <w:r w:rsidR="007D4B02">
        <w:rPr>
          <w:lang w:eastAsia="zh-CN"/>
        </w:rPr>
        <w:t xml:space="preserve">how you approached the conversation related to diabetes distress. </w:t>
      </w:r>
    </w:p>
    <w:p w14:paraId="0871CC02" w14:textId="77777777" w:rsidR="00805F99" w:rsidRDefault="00805F99" w:rsidP="00805F99">
      <w:pPr>
        <w:pStyle w:val="ListParagraph"/>
        <w:ind w:left="360"/>
        <w:rPr>
          <w:lang w:eastAsia="zh-CN"/>
        </w:rPr>
      </w:pPr>
    </w:p>
    <w:p w14:paraId="0A16A3A0" w14:textId="133E5B83" w:rsidR="002144D4" w:rsidRPr="002144D4" w:rsidRDefault="00170084" w:rsidP="00256B5C">
      <w:pPr>
        <w:pStyle w:val="ListParagraph"/>
        <w:numPr>
          <w:ilvl w:val="0"/>
          <w:numId w:val="1"/>
        </w:numPr>
        <w:rPr>
          <w:lang w:eastAsia="zh-CN"/>
        </w:rPr>
      </w:pPr>
      <w:r>
        <w:rPr>
          <w:lang w:eastAsia="zh-CN"/>
        </w:rPr>
        <w:t xml:space="preserve">As part of the study, participants were asked to send and receive text messages from an artificially intelligent healthcare chatbot. </w:t>
      </w:r>
      <w:r w:rsidR="009F2EF2">
        <w:rPr>
          <w:lang w:eastAsia="zh-CN"/>
        </w:rPr>
        <w:t>Did you have</w:t>
      </w:r>
      <w:r w:rsidR="007A02B1">
        <w:rPr>
          <w:lang w:eastAsia="zh-CN"/>
        </w:rPr>
        <w:t xml:space="preserve"> discussions with participants about this aspect of the study?</w:t>
      </w:r>
      <w:r w:rsidR="00855CDF">
        <w:rPr>
          <w:lang w:eastAsia="zh-CN"/>
        </w:rPr>
        <w:t xml:space="preserve"> </w:t>
      </w:r>
      <w:r w:rsidR="009F2EF2">
        <w:t>If yes: Please tell me about how those conversations went. (If no, continue to next question)</w:t>
      </w:r>
      <w:r w:rsidR="00855CDF">
        <w:t>.</w:t>
      </w:r>
    </w:p>
    <w:p w14:paraId="09CA0199" w14:textId="116B606E" w:rsidR="006B07D3" w:rsidRDefault="006B07D3" w:rsidP="009D67E3">
      <w:r w:rsidRPr="00C868E8">
        <w:rPr>
          <w:u w:val="single"/>
        </w:rPr>
        <w:t>Probes</w:t>
      </w:r>
      <w:r>
        <w:t>:</w:t>
      </w:r>
    </w:p>
    <w:p w14:paraId="25ABF6B7" w14:textId="09655802" w:rsidR="006B07D3" w:rsidRDefault="00805F99" w:rsidP="009D67E3">
      <w:r>
        <w:lastRenderedPageBreak/>
        <w:t>4</w:t>
      </w:r>
      <w:r w:rsidR="006B07D3">
        <w:t xml:space="preserve">.1 </w:t>
      </w:r>
      <w:r w:rsidR="009F2EF2">
        <w:t>What</w:t>
      </w:r>
      <w:r w:rsidR="00120DF8">
        <w:t xml:space="preserve"> concerns </w:t>
      </w:r>
      <w:r w:rsidR="009F2EF2">
        <w:t xml:space="preserve">did </w:t>
      </w:r>
      <w:r w:rsidR="006B07D3">
        <w:t>participants express</w:t>
      </w:r>
      <w:r w:rsidR="009F2EF2">
        <w:t xml:space="preserve"> about the chatbot</w:t>
      </w:r>
      <w:r w:rsidR="00120DF8">
        <w:t xml:space="preserve">? </w:t>
      </w:r>
    </w:p>
    <w:p w14:paraId="5124A3CB" w14:textId="21A9F403" w:rsidR="006B07D3" w:rsidRDefault="00805F99" w:rsidP="009D67E3">
      <w:r>
        <w:t>4</w:t>
      </w:r>
      <w:r w:rsidR="006B07D3">
        <w:t xml:space="preserve">.2 </w:t>
      </w:r>
      <w:r w:rsidR="009F2EF2">
        <w:t>What</w:t>
      </w:r>
      <w:r w:rsidR="006B07D3">
        <w:t xml:space="preserve"> curiosity</w:t>
      </w:r>
      <w:r w:rsidR="009F2EF2">
        <w:t xml:space="preserve"> or points of </w:t>
      </w:r>
      <w:r w:rsidR="006B07D3">
        <w:t xml:space="preserve">interest </w:t>
      </w:r>
      <w:r w:rsidR="009F2EF2">
        <w:t xml:space="preserve">did </w:t>
      </w:r>
      <w:r w:rsidR="00120DF8">
        <w:t xml:space="preserve">participants </w:t>
      </w:r>
      <w:r w:rsidR="009F2EF2">
        <w:t xml:space="preserve">share about </w:t>
      </w:r>
      <w:r w:rsidR="006B07D3">
        <w:t xml:space="preserve">the chatbot? </w:t>
      </w:r>
    </w:p>
    <w:p w14:paraId="2F5693FE" w14:textId="067F33B0" w:rsidR="006B07D3" w:rsidRDefault="00805F99" w:rsidP="009D67E3">
      <w:r>
        <w:t>4</w:t>
      </w:r>
      <w:r w:rsidR="006B07D3">
        <w:t xml:space="preserve">.3 </w:t>
      </w:r>
      <w:r w:rsidR="00F24E74">
        <w:t xml:space="preserve">Can you describe any </w:t>
      </w:r>
      <w:r w:rsidR="006B07D3">
        <w:t xml:space="preserve">difficulties that participants had with the </w:t>
      </w:r>
      <w:r w:rsidR="009F2EF2">
        <w:t>chatbot, or any suggestions for improvement participants had</w:t>
      </w:r>
      <w:r w:rsidR="006B07D3">
        <w:t xml:space="preserve">? </w:t>
      </w:r>
    </w:p>
    <w:p w14:paraId="4CC702FA" w14:textId="77777777" w:rsidR="006B07D3" w:rsidRDefault="006B07D3" w:rsidP="007A02B1"/>
    <w:p w14:paraId="2AF0BAB6" w14:textId="38699D25" w:rsidR="002144D4" w:rsidRDefault="006B07D3" w:rsidP="007A02B1">
      <w:pPr>
        <w:pStyle w:val="ListParagraph"/>
        <w:numPr>
          <w:ilvl w:val="0"/>
          <w:numId w:val="1"/>
        </w:numPr>
      </w:pPr>
      <w:r>
        <w:t xml:space="preserve">As part of the diabetes distress study, participants might have been given a referral to a specialty provider such as social work, diabetes education, case management, clinical pharmacy, endocrinology, or behavioral health. </w:t>
      </w:r>
      <w:r w:rsidR="002144D4">
        <w:t xml:space="preserve">Did participating in this study change your referral patterns to these </w:t>
      </w:r>
      <w:r>
        <w:t>specialty provider</w:t>
      </w:r>
      <w:r w:rsidR="002144D4">
        <w:t>s for patients with diabetes</w:t>
      </w:r>
      <w:r>
        <w:t xml:space="preserve">? </w:t>
      </w:r>
      <w:r w:rsidR="00855CDF">
        <w:t>[Depending on the clinical role this might be N/A].</w:t>
      </w:r>
    </w:p>
    <w:p w14:paraId="1074F89B" w14:textId="218FF683" w:rsidR="006B07D3" w:rsidRPr="002144D4" w:rsidRDefault="006B07D3" w:rsidP="007A02B1">
      <w:pPr>
        <w:rPr>
          <w:u w:val="single"/>
        </w:rPr>
      </w:pPr>
      <w:r w:rsidRPr="002144D4">
        <w:rPr>
          <w:u w:val="single"/>
        </w:rPr>
        <w:t>Probes:</w:t>
      </w:r>
    </w:p>
    <w:p w14:paraId="605EC09C" w14:textId="7E3402B9" w:rsidR="006B07D3" w:rsidRDefault="00805F99" w:rsidP="007A02B1">
      <w:r>
        <w:t>5</w:t>
      </w:r>
      <w:r w:rsidR="006B07D3">
        <w:t xml:space="preserve">.1 </w:t>
      </w:r>
      <w:r w:rsidR="002D5261">
        <w:t>What concerns did</w:t>
      </w:r>
      <w:r w:rsidR="006B07D3">
        <w:t xml:space="preserve"> participants express about seeing a specialty provider in reference to diabetes distress</w:t>
      </w:r>
      <w:r w:rsidR="00143E5B">
        <w:t>?</w:t>
      </w:r>
    </w:p>
    <w:p w14:paraId="721D2022" w14:textId="77777777" w:rsidR="0009248F" w:rsidRDefault="0009248F" w:rsidP="0009248F">
      <w:pPr>
        <w:pStyle w:val="ListParagraph"/>
      </w:pPr>
    </w:p>
    <w:p w14:paraId="60BC30C6" w14:textId="5799DE83" w:rsidR="002755B9" w:rsidRDefault="002D5261" w:rsidP="009D67E3">
      <w:pPr>
        <w:pStyle w:val="ListParagraph"/>
        <w:numPr>
          <w:ilvl w:val="0"/>
          <w:numId w:val="1"/>
        </w:numPr>
      </w:pPr>
      <w:r>
        <w:t>Tell me what you think the benefits</w:t>
      </w:r>
      <w:r w:rsidR="0009248F">
        <w:t xml:space="preserve"> to continu</w:t>
      </w:r>
      <w:r>
        <w:t>ing</w:t>
      </w:r>
      <w:r w:rsidR="0009248F">
        <w:t xml:space="preserve"> </w:t>
      </w:r>
      <w:r>
        <w:t xml:space="preserve">to </w:t>
      </w:r>
      <w:r w:rsidR="009D67E3">
        <w:t>assess</w:t>
      </w:r>
      <w:r w:rsidR="0009248F">
        <w:t xml:space="preserve"> and provid</w:t>
      </w:r>
      <w:r w:rsidR="009D67E3">
        <w:t>e</w:t>
      </w:r>
      <w:r w:rsidR="0009248F">
        <w:t xml:space="preserve"> intervention for diabetes distress </w:t>
      </w:r>
      <w:r>
        <w:t xml:space="preserve">would be </w:t>
      </w:r>
      <w:r w:rsidR="0009248F">
        <w:t xml:space="preserve">after the study is over? </w:t>
      </w:r>
    </w:p>
    <w:p w14:paraId="12E029B0" w14:textId="77777777" w:rsidR="002D5261" w:rsidRDefault="002D5261" w:rsidP="002D5261">
      <w:pPr>
        <w:pStyle w:val="ListParagraph"/>
      </w:pPr>
    </w:p>
    <w:p w14:paraId="3152AC4A" w14:textId="37CC1ABD" w:rsidR="002D5261" w:rsidRDefault="002D5261" w:rsidP="0009248F">
      <w:pPr>
        <w:pStyle w:val="ListParagraph"/>
        <w:numPr>
          <w:ilvl w:val="0"/>
          <w:numId w:val="1"/>
        </w:numPr>
      </w:pPr>
      <w:r>
        <w:t xml:space="preserve">Tell me what you think the drawbacks to continuing to </w:t>
      </w:r>
      <w:r w:rsidR="00FF7CA6">
        <w:t>assess</w:t>
      </w:r>
      <w:r>
        <w:t xml:space="preserve"> and provide intervention for diabetes distress might be </w:t>
      </w:r>
      <w:r w:rsidR="00A476C1">
        <w:t>after</w:t>
      </w:r>
      <w:r>
        <w:t xml:space="preserve"> the study is over? </w:t>
      </w:r>
    </w:p>
    <w:bookmarkEnd w:id="0"/>
    <w:p w14:paraId="1CD4C5A3" w14:textId="30C0A3FF" w:rsidR="00157873" w:rsidRPr="00281A5F" w:rsidRDefault="00157873" w:rsidP="00157873">
      <w:pPr>
        <w:pStyle w:val="ListParagraph"/>
        <w:ind w:left="360"/>
      </w:pPr>
    </w:p>
    <w:p w14:paraId="0E20598C" w14:textId="24539AF7" w:rsidR="00671D9D" w:rsidRPr="00FE40D3" w:rsidRDefault="002D5261" w:rsidP="00393C3C">
      <w:pPr>
        <w:pStyle w:val="ListParagraph"/>
        <w:numPr>
          <w:ilvl w:val="0"/>
          <w:numId w:val="1"/>
        </w:numPr>
      </w:pPr>
      <w:r>
        <w:t>What are</w:t>
      </w:r>
      <w:r w:rsidR="009639D4" w:rsidRPr="00281A5F">
        <w:t xml:space="preserve"> </w:t>
      </w:r>
      <w:r>
        <w:t>additional</w:t>
      </w:r>
      <w:r w:rsidR="009639D4" w:rsidRPr="00281A5F">
        <w:t xml:space="preserve"> ideas for how we </w:t>
      </w:r>
      <w:r w:rsidR="009B47FF" w:rsidRPr="00281A5F">
        <w:t>could make</w:t>
      </w:r>
      <w:r w:rsidR="0059736B">
        <w:t xml:space="preserve"> </w:t>
      </w:r>
      <w:r w:rsidR="00FF7CA6">
        <w:t xml:space="preserve">assessment </w:t>
      </w:r>
      <w:r w:rsidR="00B22847">
        <w:t>and/or intervening for diabetes distress</w:t>
      </w:r>
      <w:r w:rsidR="0059736B">
        <w:t xml:space="preserve"> </w:t>
      </w:r>
      <w:r w:rsidR="0031627C">
        <w:t>better</w:t>
      </w:r>
      <w:r w:rsidR="009B47FF" w:rsidRPr="00281A5F">
        <w:t>?</w:t>
      </w:r>
      <w:r w:rsidR="000A1B0C" w:rsidRPr="00281A5F">
        <w:t xml:space="preserve"> </w:t>
      </w:r>
      <w:r>
        <w:t>Are there</w:t>
      </w:r>
      <w:r w:rsidR="0059736B">
        <w:t xml:space="preserve"> any other thoughts you’d like to share?</w:t>
      </w:r>
    </w:p>
    <w:p w14:paraId="4A902720" w14:textId="6CA71F43" w:rsidR="00B44232" w:rsidRPr="00FE40D3" w:rsidRDefault="00B44232" w:rsidP="00B44232"/>
    <w:p w14:paraId="2B1958C7" w14:textId="77777777" w:rsidR="00B44232" w:rsidRPr="00FE40D3" w:rsidRDefault="00B44232" w:rsidP="00B44232"/>
    <w:p w14:paraId="62673B7C" w14:textId="5F88152F" w:rsidR="00B44232" w:rsidRPr="00FE40D3" w:rsidRDefault="00B44232" w:rsidP="00B44232">
      <w:r w:rsidRPr="00FE40D3">
        <w:t>This is the end of the interview. Thank you very much for your time and participation!</w:t>
      </w:r>
    </w:p>
    <w:p w14:paraId="179CD1F0" w14:textId="77777777" w:rsidR="00147A9D" w:rsidRDefault="00147A9D" w:rsidP="00147A9D"/>
    <w:sectPr w:rsidR="00147A9D" w:rsidSect="00C4507E"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4FF28" w14:textId="77777777" w:rsidR="00396396" w:rsidRDefault="00396396" w:rsidP="00EE492F">
      <w:r>
        <w:separator/>
      </w:r>
    </w:p>
  </w:endnote>
  <w:endnote w:type="continuationSeparator" w:id="0">
    <w:p w14:paraId="09791444" w14:textId="77777777" w:rsidR="00396396" w:rsidRDefault="00396396" w:rsidP="00EE492F">
      <w:r>
        <w:continuationSeparator/>
      </w:r>
    </w:p>
  </w:endnote>
  <w:endnote w:type="continuationNotice" w:id="1">
    <w:p w14:paraId="15A17A73" w14:textId="77777777" w:rsidR="00396396" w:rsidRDefault="003963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175A4" w14:textId="77777777" w:rsidR="00396396" w:rsidRDefault="00396396" w:rsidP="00EE492F">
      <w:r>
        <w:separator/>
      </w:r>
    </w:p>
  </w:footnote>
  <w:footnote w:type="continuationSeparator" w:id="0">
    <w:p w14:paraId="410670AC" w14:textId="77777777" w:rsidR="00396396" w:rsidRDefault="00396396" w:rsidP="00EE492F">
      <w:r>
        <w:continuationSeparator/>
      </w:r>
    </w:p>
  </w:footnote>
  <w:footnote w:type="continuationNotice" w:id="1">
    <w:p w14:paraId="132C2B7E" w14:textId="77777777" w:rsidR="00396396" w:rsidRDefault="003963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15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C405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EF934B0"/>
    <w:multiLevelType w:val="multilevel"/>
    <w:tmpl w:val="AAF646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A047AF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3357BE9"/>
    <w:multiLevelType w:val="multilevel"/>
    <w:tmpl w:val="96E2C472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DFB60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C908DF"/>
    <w:multiLevelType w:val="multilevel"/>
    <w:tmpl w:val="96048F8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2C10AA4"/>
    <w:multiLevelType w:val="multilevel"/>
    <w:tmpl w:val="C5746C9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98B5FFD"/>
    <w:multiLevelType w:val="hybridMultilevel"/>
    <w:tmpl w:val="FBE421B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97863"/>
    <w:multiLevelType w:val="hybridMultilevel"/>
    <w:tmpl w:val="776AB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256A47"/>
    <w:multiLevelType w:val="multilevel"/>
    <w:tmpl w:val="2A6842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5AA4FC7"/>
    <w:multiLevelType w:val="multilevel"/>
    <w:tmpl w:val="C31EE77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 w:numId="7">
    <w:abstractNumId w:val="7"/>
  </w:num>
  <w:num w:numId="8">
    <w:abstractNumId w:val="11"/>
  </w:num>
  <w:num w:numId="9">
    <w:abstractNumId w:val="6"/>
  </w:num>
  <w:num w:numId="10">
    <w:abstractNumId w:val="4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92F"/>
    <w:rsid w:val="00012FD8"/>
    <w:rsid w:val="000200AE"/>
    <w:rsid w:val="00032DD0"/>
    <w:rsid w:val="000339BA"/>
    <w:rsid w:val="00045DE5"/>
    <w:rsid w:val="00045F4E"/>
    <w:rsid w:val="00050430"/>
    <w:rsid w:val="000509E1"/>
    <w:rsid w:val="00057CA0"/>
    <w:rsid w:val="00065A0D"/>
    <w:rsid w:val="000730CC"/>
    <w:rsid w:val="000739DF"/>
    <w:rsid w:val="0008132A"/>
    <w:rsid w:val="00081B1B"/>
    <w:rsid w:val="00083CCB"/>
    <w:rsid w:val="00083FF8"/>
    <w:rsid w:val="0009248F"/>
    <w:rsid w:val="000A1B0C"/>
    <w:rsid w:val="000A1FD6"/>
    <w:rsid w:val="000A4B67"/>
    <w:rsid w:val="000A6638"/>
    <w:rsid w:val="000A717C"/>
    <w:rsid w:val="000C0268"/>
    <w:rsid w:val="000C0895"/>
    <w:rsid w:val="000C42DB"/>
    <w:rsid w:val="000C47B3"/>
    <w:rsid w:val="000C6254"/>
    <w:rsid w:val="000C7355"/>
    <w:rsid w:val="000D78AD"/>
    <w:rsid w:val="000E1926"/>
    <w:rsid w:val="000E4641"/>
    <w:rsid w:val="000E74A3"/>
    <w:rsid w:val="000E79AA"/>
    <w:rsid w:val="000F3ADF"/>
    <w:rsid w:val="000F543A"/>
    <w:rsid w:val="000F6741"/>
    <w:rsid w:val="00102A2E"/>
    <w:rsid w:val="00113150"/>
    <w:rsid w:val="00115778"/>
    <w:rsid w:val="00115ADB"/>
    <w:rsid w:val="0011753F"/>
    <w:rsid w:val="00120DF8"/>
    <w:rsid w:val="00125031"/>
    <w:rsid w:val="0012652F"/>
    <w:rsid w:val="00131577"/>
    <w:rsid w:val="0013428E"/>
    <w:rsid w:val="00140C82"/>
    <w:rsid w:val="00140E69"/>
    <w:rsid w:val="00143E5B"/>
    <w:rsid w:val="00145D2C"/>
    <w:rsid w:val="00147A9D"/>
    <w:rsid w:val="00152510"/>
    <w:rsid w:val="00152FDF"/>
    <w:rsid w:val="00155C6C"/>
    <w:rsid w:val="00157873"/>
    <w:rsid w:val="00170084"/>
    <w:rsid w:val="001706B9"/>
    <w:rsid w:val="00172303"/>
    <w:rsid w:val="00175FFF"/>
    <w:rsid w:val="00176E60"/>
    <w:rsid w:val="00183D29"/>
    <w:rsid w:val="00187926"/>
    <w:rsid w:val="00191616"/>
    <w:rsid w:val="0019170F"/>
    <w:rsid w:val="00192F83"/>
    <w:rsid w:val="001933E1"/>
    <w:rsid w:val="00196A90"/>
    <w:rsid w:val="001A235B"/>
    <w:rsid w:val="001A309F"/>
    <w:rsid w:val="001A4044"/>
    <w:rsid w:val="001D6854"/>
    <w:rsid w:val="001D6ACB"/>
    <w:rsid w:val="001E5140"/>
    <w:rsid w:val="001E7B11"/>
    <w:rsid w:val="001F0081"/>
    <w:rsid w:val="001F4CA5"/>
    <w:rsid w:val="001F7D3E"/>
    <w:rsid w:val="00200B7D"/>
    <w:rsid w:val="002052E7"/>
    <w:rsid w:val="00205B91"/>
    <w:rsid w:val="00210AEA"/>
    <w:rsid w:val="002144D4"/>
    <w:rsid w:val="00215395"/>
    <w:rsid w:val="0022674D"/>
    <w:rsid w:val="0022754D"/>
    <w:rsid w:val="002351DB"/>
    <w:rsid w:val="00237E5D"/>
    <w:rsid w:val="00240514"/>
    <w:rsid w:val="00245961"/>
    <w:rsid w:val="00246698"/>
    <w:rsid w:val="00247FAF"/>
    <w:rsid w:val="00256848"/>
    <w:rsid w:val="00256B5C"/>
    <w:rsid w:val="00264499"/>
    <w:rsid w:val="00267770"/>
    <w:rsid w:val="002707CD"/>
    <w:rsid w:val="00270C95"/>
    <w:rsid w:val="0027405D"/>
    <w:rsid w:val="002755B9"/>
    <w:rsid w:val="00275C80"/>
    <w:rsid w:val="00276E76"/>
    <w:rsid w:val="002776C2"/>
    <w:rsid w:val="00281A5F"/>
    <w:rsid w:val="00283325"/>
    <w:rsid w:val="00292C33"/>
    <w:rsid w:val="002933B6"/>
    <w:rsid w:val="002A0831"/>
    <w:rsid w:val="002A43C0"/>
    <w:rsid w:val="002A54D9"/>
    <w:rsid w:val="002A77D6"/>
    <w:rsid w:val="002A78E8"/>
    <w:rsid w:val="002C1ED2"/>
    <w:rsid w:val="002C2591"/>
    <w:rsid w:val="002C2B11"/>
    <w:rsid w:val="002D0842"/>
    <w:rsid w:val="002D2062"/>
    <w:rsid w:val="002D5197"/>
    <w:rsid w:val="002D5261"/>
    <w:rsid w:val="002D5846"/>
    <w:rsid w:val="002F1D4C"/>
    <w:rsid w:val="002F5392"/>
    <w:rsid w:val="002F6148"/>
    <w:rsid w:val="00306880"/>
    <w:rsid w:val="0031627C"/>
    <w:rsid w:val="00321CE5"/>
    <w:rsid w:val="00323506"/>
    <w:rsid w:val="003256E9"/>
    <w:rsid w:val="0032687A"/>
    <w:rsid w:val="00327E77"/>
    <w:rsid w:val="00336D86"/>
    <w:rsid w:val="0034009B"/>
    <w:rsid w:val="0034104B"/>
    <w:rsid w:val="00341506"/>
    <w:rsid w:val="00344F4A"/>
    <w:rsid w:val="00355CCB"/>
    <w:rsid w:val="00356CFA"/>
    <w:rsid w:val="00357D22"/>
    <w:rsid w:val="0036026D"/>
    <w:rsid w:val="00370B4B"/>
    <w:rsid w:val="00370E1E"/>
    <w:rsid w:val="003738CF"/>
    <w:rsid w:val="00375235"/>
    <w:rsid w:val="00376D87"/>
    <w:rsid w:val="0038464A"/>
    <w:rsid w:val="00384728"/>
    <w:rsid w:val="00386146"/>
    <w:rsid w:val="003906C4"/>
    <w:rsid w:val="00393C3C"/>
    <w:rsid w:val="0039432F"/>
    <w:rsid w:val="00396396"/>
    <w:rsid w:val="003B072B"/>
    <w:rsid w:val="003B35F4"/>
    <w:rsid w:val="003C72AF"/>
    <w:rsid w:val="003D098E"/>
    <w:rsid w:val="003D119E"/>
    <w:rsid w:val="003D573A"/>
    <w:rsid w:val="003D6C46"/>
    <w:rsid w:val="003E596C"/>
    <w:rsid w:val="003F1A6E"/>
    <w:rsid w:val="003F3D02"/>
    <w:rsid w:val="00403917"/>
    <w:rsid w:val="00406F23"/>
    <w:rsid w:val="00411515"/>
    <w:rsid w:val="004127E2"/>
    <w:rsid w:val="0041388E"/>
    <w:rsid w:val="00420DB6"/>
    <w:rsid w:val="004222DE"/>
    <w:rsid w:val="00423639"/>
    <w:rsid w:val="00425BDD"/>
    <w:rsid w:val="00434500"/>
    <w:rsid w:val="00443C29"/>
    <w:rsid w:val="004459C0"/>
    <w:rsid w:val="004553F3"/>
    <w:rsid w:val="00455989"/>
    <w:rsid w:val="0046076A"/>
    <w:rsid w:val="0046200A"/>
    <w:rsid w:val="004620CB"/>
    <w:rsid w:val="00462155"/>
    <w:rsid w:val="00463002"/>
    <w:rsid w:val="004631DF"/>
    <w:rsid w:val="00463ABD"/>
    <w:rsid w:val="0047029F"/>
    <w:rsid w:val="00475961"/>
    <w:rsid w:val="00477673"/>
    <w:rsid w:val="00480C31"/>
    <w:rsid w:val="004812D5"/>
    <w:rsid w:val="00481565"/>
    <w:rsid w:val="00482915"/>
    <w:rsid w:val="0049679B"/>
    <w:rsid w:val="004A2E4D"/>
    <w:rsid w:val="004A5D17"/>
    <w:rsid w:val="004A6BAB"/>
    <w:rsid w:val="004C08F3"/>
    <w:rsid w:val="004C0919"/>
    <w:rsid w:val="004C0FE4"/>
    <w:rsid w:val="004C437E"/>
    <w:rsid w:val="004C4586"/>
    <w:rsid w:val="004C493E"/>
    <w:rsid w:val="004D19ED"/>
    <w:rsid w:val="004D3642"/>
    <w:rsid w:val="004D7514"/>
    <w:rsid w:val="004D7754"/>
    <w:rsid w:val="004E07C0"/>
    <w:rsid w:val="004E2F0E"/>
    <w:rsid w:val="004E493E"/>
    <w:rsid w:val="004F285E"/>
    <w:rsid w:val="004F72CA"/>
    <w:rsid w:val="0051511A"/>
    <w:rsid w:val="00521C88"/>
    <w:rsid w:val="005221C3"/>
    <w:rsid w:val="00535B38"/>
    <w:rsid w:val="00536524"/>
    <w:rsid w:val="00551C82"/>
    <w:rsid w:val="00552B80"/>
    <w:rsid w:val="00552F93"/>
    <w:rsid w:val="00556CB6"/>
    <w:rsid w:val="00562498"/>
    <w:rsid w:val="005731DB"/>
    <w:rsid w:val="00581804"/>
    <w:rsid w:val="0058628C"/>
    <w:rsid w:val="0059023C"/>
    <w:rsid w:val="005908DA"/>
    <w:rsid w:val="0059736B"/>
    <w:rsid w:val="00597573"/>
    <w:rsid w:val="005A0CBC"/>
    <w:rsid w:val="005A3AA7"/>
    <w:rsid w:val="005B6483"/>
    <w:rsid w:val="005C1FA1"/>
    <w:rsid w:val="005D3E3F"/>
    <w:rsid w:val="005D595F"/>
    <w:rsid w:val="005F616A"/>
    <w:rsid w:val="00601804"/>
    <w:rsid w:val="006021B7"/>
    <w:rsid w:val="0060727B"/>
    <w:rsid w:val="00616CB3"/>
    <w:rsid w:val="00617244"/>
    <w:rsid w:val="00624171"/>
    <w:rsid w:val="0062441F"/>
    <w:rsid w:val="00625ED3"/>
    <w:rsid w:val="00626815"/>
    <w:rsid w:val="006334AE"/>
    <w:rsid w:val="0064429C"/>
    <w:rsid w:val="00652BF4"/>
    <w:rsid w:val="00655708"/>
    <w:rsid w:val="0066223A"/>
    <w:rsid w:val="006672E1"/>
    <w:rsid w:val="0066738A"/>
    <w:rsid w:val="006676E4"/>
    <w:rsid w:val="00670228"/>
    <w:rsid w:val="00671D9D"/>
    <w:rsid w:val="006746C1"/>
    <w:rsid w:val="0068090F"/>
    <w:rsid w:val="00687142"/>
    <w:rsid w:val="00687B1E"/>
    <w:rsid w:val="006926CD"/>
    <w:rsid w:val="00692F82"/>
    <w:rsid w:val="00695B51"/>
    <w:rsid w:val="00697535"/>
    <w:rsid w:val="00697A2F"/>
    <w:rsid w:val="006A5397"/>
    <w:rsid w:val="006B07D3"/>
    <w:rsid w:val="006B37AC"/>
    <w:rsid w:val="006B47B2"/>
    <w:rsid w:val="006B69E4"/>
    <w:rsid w:val="006C1086"/>
    <w:rsid w:val="006C114D"/>
    <w:rsid w:val="006C528F"/>
    <w:rsid w:val="006C58AC"/>
    <w:rsid w:val="006C6C4C"/>
    <w:rsid w:val="006D6030"/>
    <w:rsid w:val="006D6250"/>
    <w:rsid w:val="006D7826"/>
    <w:rsid w:val="006E16A1"/>
    <w:rsid w:val="006E4A67"/>
    <w:rsid w:val="006E707C"/>
    <w:rsid w:val="006F1219"/>
    <w:rsid w:val="006F4486"/>
    <w:rsid w:val="00700D06"/>
    <w:rsid w:val="0070584D"/>
    <w:rsid w:val="00706F01"/>
    <w:rsid w:val="00707DBF"/>
    <w:rsid w:val="00725397"/>
    <w:rsid w:val="00734EC1"/>
    <w:rsid w:val="00743AC1"/>
    <w:rsid w:val="00746270"/>
    <w:rsid w:val="00750AA8"/>
    <w:rsid w:val="00752F46"/>
    <w:rsid w:val="00756163"/>
    <w:rsid w:val="00756980"/>
    <w:rsid w:val="007607B6"/>
    <w:rsid w:val="0076471A"/>
    <w:rsid w:val="00785E85"/>
    <w:rsid w:val="00786FEA"/>
    <w:rsid w:val="00790DFF"/>
    <w:rsid w:val="00793FFE"/>
    <w:rsid w:val="00795D42"/>
    <w:rsid w:val="007A02B1"/>
    <w:rsid w:val="007A0648"/>
    <w:rsid w:val="007A5199"/>
    <w:rsid w:val="007A570A"/>
    <w:rsid w:val="007A747D"/>
    <w:rsid w:val="007A7CE3"/>
    <w:rsid w:val="007B0ACA"/>
    <w:rsid w:val="007B1211"/>
    <w:rsid w:val="007B49DA"/>
    <w:rsid w:val="007B5F08"/>
    <w:rsid w:val="007C52D7"/>
    <w:rsid w:val="007D17F2"/>
    <w:rsid w:val="007D4B02"/>
    <w:rsid w:val="007D71D0"/>
    <w:rsid w:val="007D750D"/>
    <w:rsid w:val="007E49B9"/>
    <w:rsid w:val="007E6D30"/>
    <w:rsid w:val="007E6E2D"/>
    <w:rsid w:val="007F43DA"/>
    <w:rsid w:val="008012CF"/>
    <w:rsid w:val="008013EA"/>
    <w:rsid w:val="008024ED"/>
    <w:rsid w:val="0080445B"/>
    <w:rsid w:val="00805F99"/>
    <w:rsid w:val="00813C16"/>
    <w:rsid w:val="00815CF2"/>
    <w:rsid w:val="00817D2B"/>
    <w:rsid w:val="0082015A"/>
    <w:rsid w:val="00820CA7"/>
    <w:rsid w:val="008227E1"/>
    <w:rsid w:val="00826416"/>
    <w:rsid w:val="00827073"/>
    <w:rsid w:val="00830EF0"/>
    <w:rsid w:val="008368B4"/>
    <w:rsid w:val="00851E01"/>
    <w:rsid w:val="008523F9"/>
    <w:rsid w:val="008524EA"/>
    <w:rsid w:val="008536C7"/>
    <w:rsid w:val="00854754"/>
    <w:rsid w:val="00855437"/>
    <w:rsid w:val="00855CDF"/>
    <w:rsid w:val="00855DFE"/>
    <w:rsid w:val="008606F1"/>
    <w:rsid w:val="00860943"/>
    <w:rsid w:val="008660FC"/>
    <w:rsid w:val="00873EC6"/>
    <w:rsid w:val="00875BEC"/>
    <w:rsid w:val="008769A9"/>
    <w:rsid w:val="00880939"/>
    <w:rsid w:val="00882CF7"/>
    <w:rsid w:val="008963D9"/>
    <w:rsid w:val="008968AD"/>
    <w:rsid w:val="008A1B0E"/>
    <w:rsid w:val="008A5489"/>
    <w:rsid w:val="008A6F89"/>
    <w:rsid w:val="008B207D"/>
    <w:rsid w:val="008B549B"/>
    <w:rsid w:val="008C6D52"/>
    <w:rsid w:val="008D092A"/>
    <w:rsid w:val="008D2444"/>
    <w:rsid w:val="008D25C9"/>
    <w:rsid w:val="008D4163"/>
    <w:rsid w:val="008E3F1A"/>
    <w:rsid w:val="008F3AE6"/>
    <w:rsid w:val="008F530A"/>
    <w:rsid w:val="008F67D1"/>
    <w:rsid w:val="00907C18"/>
    <w:rsid w:val="00910A31"/>
    <w:rsid w:val="009136F0"/>
    <w:rsid w:val="00913902"/>
    <w:rsid w:val="009240B5"/>
    <w:rsid w:val="00935B9B"/>
    <w:rsid w:val="00944872"/>
    <w:rsid w:val="009464D7"/>
    <w:rsid w:val="00953B97"/>
    <w:rsid w:val="009578C9"/>
    <w:rsid w:val="009639D4"/>
    <w:rsid w:val="00963DC7"/>
    <w:rsid w:val="009675FA"/>
    <w:rsid w:val="00967F5A"/>
    <w:rsid w:val="00973029"/>
    <w:rsid w:val="00974799"/>
    <w:rsid w:val="00976BB7"/>
    <w:rsid w:val="00976FE1"/>
    <w:rsid w:val="00981978"/>
    <w:rsid w:val="009819AF"/>
    <w:rsid w:val="009849B5"/>
    <w:rsid w:val="00985468"/>
    <w:rsid w:val="0099593E"/>
    <w:rsid w:val="00996F15"/>
    <w:rsid w:val="009B47FF"/>
    <w:rsid w:val="009B55BC"/>
    <w:rsid w:val="009B5C21"/>
    <w:rsid w:val="009B637F"/>
    <w:rsid w:val="009B669D"/>
    <w:rsid w:val="009B6A78"/>
    <w:rsid w:val="009C2C86"/>
    <w:rsid w:val="009C2DE8"/>
    <w:rsid w:val="009D4637"/>
    <w:rsid w:val="009D67E3"/>
    <w:rsid w:val="009D6E01"/>
    <w:rsid w:val="009D7A5B"/>
    <w:rsid w:val="009E3DE1"/>
    <w:rsid w:val="009E4C68"/>
    <w:rsid w:val="009F06BD"/>
    <w:rsid w:val="009F0BF9"/>
    <w:rsid w:val="009F2EF2"/>
    <w:rsid w:val="009F5934"/>
    <w:rsid w:val="009F7F62"/>
    <w:rsid w:val="00A02DF1"/>
    <w:rsid w:val="00A0606D"/>
    <w:rsid w:val="00A10820"/>
    <w:rsid w:val="00A111B1"/>
    <w:rsid w:val="00A120AA"/>
    <w:rsid w:val="00A170C1"/>
    <w:rsid w:val="00A21911"/>
    <w:rsid w:val="00A260A4"/>
    <w:rsid w:val="00A301F1"/>
    <w:rsid w:val="00A30BD5"/>
    <w:rsid w:val="00A35119"/>
    <w:rsid w:val="00A37C56"/>
    <w:rsid w:val="00A4492B"/>
    <w:rsid w:val="00A454FE"/>
    <w:rsid w:val="00A476C1"/>
    <w:rsid w:val="00A50B60"/>
    <w:rsid w:val="00A515FD"/>
    <w:rsid w:val="00A52594"/>
    <w:rsid w:val="00A6061A"/>
    <w:rsid w:val="00A7254D"/>
    <w:rsid w:val="00A73245"/>
    <w:rsid w:val="00A827DE"/>
    <w:rsid w:val="00A86E37"/>
    <w:rsid w:val="00A93B2E"/>
    <w:rsid w:val="00A964A9"/>
    <w:rsid w:val="00A978EE"/>
    <w:rsid w:val="00AA1726"/>
    <w:rsid w:val="00AA5D84"/>
    <w:rsid w:val="00AB232F"/>
    <w:rsid w:val="00AB32AC"/>
    <w:rsid w:val="00AB3AA8"/>
    <w:rsid w:val="00AB7792"/>
    <w:rsid w:val="00AD249D"/>
    <w:rsid w:val="00AD4E8C"/>
    <w:rsid w:val="00AD68ED"/>
    <w:rsid w:val="00AE181D"/>
    <w:rsid w:val="00AE35AF"/>
    <w:rsid w:val="00AE4A8F"/>
    <w:rsid w:val="00AF02EB"/>
    <w:rsid w:val="00AF15FC"/>
    <w:rsid w:val="00AF23A7"/>
    <w:rsid w:val="00AF57B8"/>
    <w:rsid w:val="00AF6737"/>
    <w:rsid w:val="00B01F8E"/>
    <w:rsid w:val="00B02F2D"/>
    <w:rsid w:val="00B1675A"/>
    <w:rsid w:val="00B1750C"/>
    <w:rsid w:val="00B20AE7"/>
    <w:rsid w:val="00B22847"/>
    <w:rsid w:val="00B31464"/>
    <w:rsid w:val="00B31B96"/>
    <w:rsid w:val="00B33A68"/>
    <w:rsid w:val="00B33C56"/>
    <w:rsid w:val="00B34BF4"/>
    <w:rsid w:val="00B3683A"/>
    <w:rsid w:val="00B421D1"/>
    <w:rsid w:val="00B44232"/>
    <w:rsid w:val="00B45D9C"/>
    <w:rsid w:val="00B47466"/>
    <w:rsid w:val="00B51255"/>
    <w:rsid w:val="00B53AFC"/>
    <w:rsid w:val="00B54593"/>
    <w:rsid w:val="00B55FE3"/>
    <w:rsid w:val="00B565E3"/>
    <w:rsid w:val="00B57B81"/>
    <w:rsid w:val="00B62AC5"/>
    <w:rsid w:val="00B633E0"/>
    <w:rsid w:val="00B66C6C"/>
    <w:rsid w:val="00B67667"/>
    <w:rsid w:val="00B76B50"/>
    <w:rsid w:val="00B82BEA"/>
    <w:rsid w:val="00B87D13"/>
    <w:rsid w:val="00B95A5E"/>
    <w:rsid w:val="00BA7573"/>
    <w:rsid w:val="00BA7E96"/>
    <w:rsid w:val="00BD352D"/>
    <w:rsid w:val="00BD5304"/>
    <w:rsid w:val="00BE1A4A"/>
    <w:rsid w:val="00BE3A29"/>
    <w:rsid w:val="00BE701B"/>
    <w:rsid w:val="00BE7BAF"/>
    <w:rsid w:val="00BF134A"/>
    <w:rsid w:val="00BF64E3"/>
    <w:rsid w:val="00BF754F"/>
    <w:rsid w:val="00C06027"/>
    <w:rsid w:val="00C10418"/>
    <w:rsid w:val="00C1050A"/>
    <w:rsid w:val="00C1377A"/>
    <w:rsid w:val="00C14603"/>
    <w:rsid w:val="00C157F0"/>
    <w:rsid w:val="00C17C2F"/>
    <w:rsid w:val="00C21B10"/>
    <w:rsid w:val="00C23912"/>
    <w:rsid w:val="00C248A0"/>
    <w:rsid w:val="00C24D1B"/>
    <w:rsid w:val="00C26735"/>
    <w:rsid w:val="00C27BBC"/>
    <w:rsid w:val="00C35530"/>
    <w:rsid w:val="00C4507E"/>
    <w:rsid w:val="00C50F9A"/>
    <w:rsid w:val="00C51489"/>
    <w:rsid w:val="00C538FF"/>
    <w:rsid w:val="00C563E7"/>
    <w:rsid w:val="00C65184"/>
    <w:rsid w:val="00C700C2"/>
    <w:rsid w:val="00C72895"/>
    <w:rsid w:val="00C82984"/>
    <w:rsid w:val="00C847A7"/>
    <w:rsid w:val="00C868E8"/>
    <w:rsid w:val="00C9025B"/>
    <w:rsid w:val="00C95410"/>
    <w:rsid w:val="00C973BA"/>
    <w:rsid w:val="00CA6697"/>
    <w:rsid w:val="00CB2728"/>
    <w:rsid w:val="00CB5C3F"/>
    <w:rsid w:val="00CC3AC0"/>
    <w:rsid w:val="00CD37A5"/>
    <w:rsid w:val="00CE184B"/>
    <w:rsid w:val="00CE2EA0"/>
    <w:rsid w:val="00CE396D"/>
    <w:rsid w:val="00CE46C2"/>
    <w:rsid w:val="00CE7423"/>
    <w:rsid w:val="00CF0593"/>
    <w:rsid w:val="00CF2199"/>
    <w:rsid w:val="00CF23DF"/>
    <w:rsid w:val="00CF268B"/>
    <w:rsid w:val="00CF5C7A"/>
    <w:rsid w:val="00D04F46"/>
    <w:rsid w:val="00D05A75"/>
    <w:rsid w:val="00D15512"/>
    <w:rsid w:val="00D208F3"/>
    <w:rsid w:val="00D232F5"/>
    <w:rsid w:val="00D23A69"/>
    <w:rsid w:val="00D26F5A"/>
    <w:rsid w:val="00D3127C"/>
    <w:rsid w:val="00D346BF"/>
    <w:rsid w:val="00D4167E"/>
    <w:rsid w:val="00D42007"/>
    <w:rsid w:val="00D50387"/>
    <w:rsid w:val="00D55B66"/>
    <w:rsid w:val="00D56B16"/>
    <w:rsid w:val="00D761F6"/>
    <w:rsid w:val="00D77183"/>
    <w:rsid w:val="00D82D1F"/>
    <w:rsid w:val="00D8397A"/>
    <w:rsid w:val="00D83EB4"/>
    <w:rsid w:val="00D860D1"/>
    <w:rsid w:val="00D879D5"/>
    <w:rsid w:val="00D92717"/>
    <w:rsid w:val="00D92E59"/>
    <w:rsid w:val="00D97861"/>
    <w:rsid w:val="00DA703A"/>
    <w:rsid w:val="00DB1F0B"/>
    <w:rsid w:val="00DC0A3B"/>
    <w:rsid w:val="00DD002E"/>
    <w:rsid w:val="00DD2D27"/>
    <w:rsid w:val="00DD44C1"/>
    <w:rsid w:val="00DD6888"/>
    <w:rsid w:val="00DE6C7D"/>
    <w:rsid w:val="00DF0863"/>
    <w:rsid w:val="00DF4390"/>
    <w:rsid w:val="00DF5995"/>
    <w:rsid w:val="00E00049"/>
    <w:rsid w:val="00E00C20"/>
    <w:rsid w:val="00E078C1"/>
    <w:rsid w:val="00E1211F"/>
    <w:rsid w:val="00E177F0"/>
    <w:rsid w:val="00E21627"/>
    <w:rsid w:val="00E216E6"/>
    <w:rsid w:val="00E3024D"/>
    <w:rsid w:val="00E473BE"/>
    <w:rsid w:val="00E56102"/>
    <w:rsid w:val="00E62D42"/>
    <w:rsid w:val="00E93F7A"/>
    <w:rsid w:val="00E95F79"/>
    <w:rsid w:val="00E97E58"/>
    <w:rsid w:val="00EA1C1E"/>
    <w:rsid w:val="00EA5236"/>
    <w:rsid w:val="00EB1805"/>
    <w:rsid w:val="00EB2725"/>
    <w:rsid w:val="00EC04E4"/>
    <w:rsid w:val="00EC2B75"/>
    <w:rsid w:val="00EC4274"/>
    <w:rsid w:val="00EC4881"/>
    <w:rsid w:val="00ED0024"/>
    <w:rsid w:val="00ED0E2C"/>
    <w:rsid w:val="00ED280B"/>
    <w:rsid w:val="00ED74F6"/>
    <w:rsid w:val="00EE0D01"/>
    <w:rsid w:val="00EE492F"/>
    <w:rsid w:val="00EE5BD7"/>
    <w:rsid w:val="00EF2ED5"/>
    <w:rsid w:val="00EF5500"/>
    <w:rsid w:val="00F00F9A"/>
    <w:rsid w:val="00F113AA"/>
    <w:rsid w:val="00F140EF"/>
    <w:rsid w:val="00F17B6C"/>
    <w:rsid w:val="00F23BA7"/>
    <w:rsid w:val="00F24E74"/>
    <w:rsid w:val="00F27EF3"/>
    <w:rsid w:val="00F31B28"/>
    <w:rsid w:val="00F3627D"/>
    <w:rsid w:val="00F43507"/>
    <w:rsid w:val="00F44461"/>
    <w:rsid w:val="00F511F3"/>
    <w:rsid w:val="00F558F4"/>
    <w:rsid w:val="00F57AA2"/>
    <w:rsid w:val="00F604B9"/>
    <w:rsid w:val="00F65A20"/>
    <w:rsid w:val="00F74E60"/>
    <w:rsid w:val="00F824B8"/>
    <w:rsid w:val="00F83FA5"/>
    <w:rsid w:val="00FA47B6"/>
    <w:rsid w:val="00FA58D0"/>
    <w:rsid w:val="00FC0814"/>
    <w:rsid w:val="00FC2A32"/>
    <w:rsid w:val="00FC52D6"/>
    <w:rsid w:val="00FC638E"/>
    <w:rsid w:val="00FD1FE8"/>
    <w:rsid w:val="00FD3BC8"/>
    <w:rsid w:val="00FE2953"/>
    <w:rsid w:val="00FE40D3"/>
    <w:rsid w:val="00FE7000"/>
    <w:rsid w:val="00FF049C"/>
    <w:rsid w:val="00FF421B"/>
    <w:rsid w:val="00FF7CA6"/>
    <w:rsid w:val="07CCD3EC"/>
    <w:rsid w:val="134BBCDF"/>
    <w:rsid w:val="166A3544"/>
    <w:rsid w:val="2AABBCC3"/>
    <w:rsid w:val="329DA64B"/>
    <w:rsid w:val="511CE2A7"/>
    <w:rsid w:val="580A292C"/>
    <w:rsid w:val="6226C964"/>
    <w:rsid w:val="7BD2949D"/>
    <w:rsid w:val="7FF6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DE0AD"/>
  <w15:chartTrackingRefBased/>
  <w15:docId w15:val="{D652C2A5-9695-41D0-9135-1959DF9B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492F"/>
    <w:pPr>
      <w:ind w:left="720"/>
      <w:contextualSpacing/>
    </w:pPr>
    <w:rPr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EE492F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49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92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E49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92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52B8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52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B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B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B8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47029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7029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7B0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B95200718CB743AFDA9A7FB36FDFDF" ma:contentTypeVersion="12" ma:contentTypeDescription="Create a new document." ma:contentTypeScope="" ma:versionID="b6031db67b309066d55df5c8cc6e0bf9">
  <xsd:schema xmlns:xsd="http://www.w3.org/2001/XMLSchema" xmlns:xs="http://www.w3.org/2001/XMLSchema" xmlns:p="http://schemas.microsoft.com/office/2006/metadata/properties" xmlns:ns2="3bdf4281-4030-4f85-8c78-e468213f545d" xmlns:ns3="30f1024d-c09f-4d21-8008-e9ea87e8fc39" targetNamespace="http://schemas.microsoft.com/office/2006/metadata/properties" ma:root="true" ma:fieldsID="18571b9239ddbef1a28f0e043b1d4710" ns2:_="" ns3:_="">
    <xsd:import namespace="3bdf4281-4030-4f85-8c78-e468213f545d"/>
    <xsd:import namespace="30f1024d-c09f-4d21-8008-e9ea87e8fc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f4281-4030-4f85-8c78-e468213f54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1024d-c09f-4d21-8008-e9ea87e8fc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84DF1-7C2D-4967-9179-16E3E3F6E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f4281-4030-4f85-8c78-e468213f545d"/>
    <ds:schemaRef ds:uri="30f1024d-c09f-4d21-8008-e9ea87e8fc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0971FB-44C3-484F-B2AE-59932E3CAB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E73C1C-5C08-493A-A176-4938492233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51CC58-9CCC-45D5-B115-7709716A2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Shuo</dc:creator>
  <cp:keywords/>
  <dc:description/>
  <cp:lastModifiedBy>Marisa Kostiuk</cp:lastModifiedBy>
  <cp:revision>12</cp:revision>
  <dcterms:created xsi:type="dcterms:W3CDTF">2024-10-21T22:48:00Z</dcterms:created>
  <dcterms:modified xsi:type="dcterms:W3CDTF">2025-01-2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B95200718CB743AFDA9A7FB36FDFDF</vt:lpwstr>
  </property>
</Properties>
</file>